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440" w:type="dxa"/>
        <w:tblInd w:w="360" w:type="dxa"/>
        <w:tblLook w:val="04A0" w:firstRow="1" w:lastRow="0" w:firstColumn="1" w:lastColumn="0" w:noHBand="0" w:noVBand="1"/>
      </w:tblPr>
      <w:tblGrid>
        <w:gridCol w:w="4220"/>
        <w:gridCol w:w="4220"/>
      </w:tblGrid>
      <w:tr w:rsidR="004F0B34" w:rsidTr="00653FC0">
        <w:tc>
          <w:tcPr>
            <w:tcW w:w="8440" w:type="dxa"/>
            <w:gridSpan w:val="2"/>
          </w:tcPr>
          <w:p w:rsidR="004F0B34" w:rsidRPr="005C59F6" w:rsidRDefault="00852C0D" w:rsidP="00852C0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5C59F6">
              <w:rPr>
                <w:rFonts w:ascii="Times New Roman" w:hAnsi="Times New Roman" w:cs="Times New Roman"/>
                <w:b/>
                <w:szCs w:val="21"/>
              </w:rPr>
              <w:t>Primer efficiency of primers used in experiments</w:t>
            </w:r>
            <w:bookmarkEnd w:id="0"/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efficiency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sh-NC(for ILF3-AS1)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5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sh-ILF3-AS1#1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4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sh-ILF3-AS1#2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5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ILF3-AS1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5C59F6">
              <w:rPr>
                <w:rFonts w:ascii="Times New Roman" w:hAnsi="Times New Roman" w:cs="Times New Roman"/>
                <w:szCs w:val="21"/>
              </w:rPr>
              <w:t>96%</w:t>
            </w:r>
            <w:bookmarkEnd w:id="1"/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kern w:val="0"/>
                <w:szCs w:val="21"/>
              </w:rPr>
              <w:t>95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NC biotin probe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bookmarkStart w:id="3" w:name="OLE_LINK6"/>
            <w:r w:rsidRPr="005C59F6">
              <w:rPr>
                <w:rFonts w:ascii="Times New Roman" w:hAnsi="Times New Roman" w:cs="Times New Roman"/>
                <w:szCs w:val="21"/>
              </w:rPr>
              <w:t>97%</w:t>
            </w:r>
            <w:bookmarkEnd w:id="2"/>
            <w:bookmarkEnd w:id="3"/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ILF3-AS1 biotin probe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kern w:val="0"/>
                <w:szCs w:val="21"/>
              </w:rPr>
              <w:t>97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miR-4306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PLAGL2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kern w:val="0"/>
                <w:szCs w:val="21"/>
              </w:rPr>
              <w:t>97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RPRD1A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  <w:tr w:rsidR="004F0B34" w:rsidTr="00014CDC"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IKZF4</w:t>
            </w:r>
          </w:p>
        </w:tc>
        <w:tc>
          <w:tcPr>
            <w:tcW w:w="4220" w:type="dxa"/>
          </w:tcPr>
          <w:p w:rsidR="004F0B34" w:rsidRPr="005C59F6" w:rsidRDefault="004F0B34" w:rsidP="00014CDC">
            <w:pPr>
              <w:rPr>
                <w:rFonts w:ascii="Times New Roman" w:hAnsi="Times New Roman" w:cs="Times New Roman"/>
                <w:szCs w:val="21"/>
              </w:rPr>
            </w:pPr>
            <w:r w:rsidRPr="005C59F6">
              <w:rPr>
                <w:rFonts w:ascii="Times New Roman" w:hAnsi="Times New Roman" w:cs="Times New Roman"/>
                <w:szCs w:val="21"/>
              </w:rPr>
              <w:t>96%</w:t>
            </w:r>
          </w:p>
        </w:tc>
      </w:tr>
    </w:tbl>
    <w:p w:rsidR="00325869" w:rsidRDefault="00325869"/>
    <w:sectPr w:rsidR="00325869" w:rsidSect="006570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25E" w:rsidRDefault="0093225E" w:rsidP="004F0B34">
      <w:r>
        <w:separator/>
      </w:r>
    </w:p>
  </w:endnote>
  <w:endnote w:type="continuationSeparator" w:id="0">
    <w:p w:rsidR="0093225E" w:rsidRDefault="0093225E" w:rsidP="004F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25E" w:rsidRDefault="0093225E" w:rsidP="004F0B34">
      <w:r>
        <w:separator/>
      </w:r>
    </w:p>
  </w:footnote>
  <w:footnote w:type="continuationSeparator" w:id="0">
    <w:p w:rsidR="0093225E" w:rsidRDefault="0093225E" w:rsidP="004F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BFC"/>
    <w:rsid w:val="00325869"/>
    <w:rsid w:val="004F0B34"/>
    <w:rsid w:val="005C59F6"/>
    <w:rsid w:val="0065707B"/>
    <w:rsid w:val="00843BFC"/>
    <w:rsid w:val="00852C0D"/>
    <w:rsid w:val="0093225E"/>
    <w:rsid w:val="00A9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6E01FAD-5949-4C03-B3D4-A6430D6C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B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B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B34"/>
    <w:rPr>
      <w:sz w:val="18"/>
      <w:szCs w:val="18"/>
    </w:rPr>
  </w:style>
  <w:style w:type="table" w:styleId="TableGrid">
    <w:name w:val="Table Grid"/>
    <w:basedOn w:val="TableNormal"/>
    <w:uiPriority w:val="59"/>
    <w:rsid w:val="004F0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jalakshmi</cp:lastModifiedBy>
  <cp:revision>4</cp:revision>
  <dcterms:created xsi:type="dcterms:W3CDTF">2021-02-25T06:24:00Z</dcterms:created>
  <dcterms:modified xsi:type="dcterms:W3CDTF">2021-04-22T17:43:00Z</dcterms:modified>
</cp:coreProperties>
</file>